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5B2CA" w14:textId="76665F92" w:rsidR="00456695" w:rsidRDefault="007808D0" w:rsidP="00456695">
      <w:pPr>
        <w:spacing w:line="480" w:lineRule="auto"/>
        <w:ind w:firstLine="720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="00D32711" w:rsidRPr="00D32711">
        <w:rPr>
          <w:rFonts w:ascii="Times New Roman" w:hAnsi="Times New Roman" w:cs="Times New Roman"/>
          <w:b/>
          <w:sz w:val="20"/>
          <w:szCs w:val="20"/>
        </w:rPr>
        <w:t xml:space="preserve"> 1</w:t>
      </w:r>
    </w:p>
    <w:p w14:paraId="0448A8DB" w14:textId="77777777" w:rsidR="008D72EC" w:rsidRPr="00D32711" w:rsidRDefault="008D72EC" w:rsidP="008D72EC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t xml:space="preserve">Below are the search strategies used for the extraction of the papers form the five electronic databases. </w:t>
      </w:r>
    </w:p>
    <w:p w14:paraId="7282993F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b/>
          <w:sz w:val="20"/>
          <w:szCs w:val="20"/>
        </w:rPr>
      </w:pPr>
      <w:r w:rsidRPr="00D32711">
        <w:rPr>
          <w:rFonts w:ascii="Times New Roman" w:hAnsi="Times New Roman" w:cs="Times New Roman"/>
          <w:b/>
          <w:sz w:val="20"/>
          <w:szCs w:val="20"/>
        </w:rPr>
        <w:t xml:space="preserve">MEDLINE. </w:t>
      </w:r>
      <w:r w:rsidRPr="00D32711">
        <w:rPr>
          <w:rFonts w:ascii="Times New Roman" w:hAnsi="Times New Roman" w:cs="Times New Roman"/>
          <w:sz w:val="20"/>
          <w:szCs w:val="20"/>
        </w:rPr>
        <w:t>An example search strategy for MEDLINE® (1946 to November week 1 2017 (OVID) is shown below:</w:t>
      </w:r>
    </w:p>
    <w:p w14:paraId="173DEEDD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t>((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perg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"childhood schizophrenia"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kann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>* or PDD-NOS or PDD* or "pervasive development* disorder*") and (PLD* or "biological motion" or "human motion" or "point-light display*" or "action observation*" or "action observation network*" or AON)).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tw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>.</w:t>
      </w:r>
      <w:r w:rsidRPr="00D32711" w:rsidDel="00621E7F">
        <w:rPr>
          <w:rFonts w:ascii="Times New Roman" w:hAnsi="Times New Roman" w:cs="Times New Roman"/>
          <w:sz w:val="20"/>
          <w:szCs w:val="20"/>
        </w:rPr>
        <w:t xml:space="preserve"> </w:t>
      </w:r>
      <w:r w:rsidRPr="00D32711">
        <w:rPr>
          <w:rFonts w:ascii="Times New Roman" w:hAnsi="Times New Roman" w:cs="Times New Roman"/>
          <w:sz w:val="20"/>
          <w:szCs w:val="20"/>
        </w:rPr>
        <w:t xml:space="preserve">limit 1 to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english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 language</w:t>
      </w:r>
    </w:p>
    <w:p w14:paraId="3E015A32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b/>
          <w:sz w:val="20"/>
          <w:szCs w:val="20"/>
        </w:rPr>
        <w:t xml:space="preserve">WEB OF SCIENCE. </w:t>
      </w:r>
      <w:r w:rsidRPr="00D32711">
        <w:rPr>
          <w:rFonts w:ascii="Times New Roman" w:hAnsi="Times New Roman" w:cs="Times New Roman"/>
          <w:sz w:val="20"/>
          <w:szCs w:val="20"/>
        </w:rPr>
        <w:t xml:space="preserve">In Web of Science the following search strategy was used: </w:t>
      </w:r>
    </w:p>
    <w:p w14:paraId="54EDF5B2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t xml:space="preserve">TS = ((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perg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"childhood schizophrenia"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kann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>* or PDD-NOS or PDD* or "pervasive development* disorder*") AND ( PLD* or "biological motion"</w:t>
      </w:r>
      <w:bookmarkStart w:id="0" w:name="_GoBack"/>
      <w:bookmarkEnd w:id="0"/>
      <w:r w:rsidRPr="00D32711">
        <w:rPr>
          <w:rFonts w:ascii="Times New Roman" w:hAnsi="Times New Roman" w:cs="Times New Roman"/>
          <w:sz w:val="20"/>
          <w:szCs w:val="20"/>
        </w:rPr>
        <w:t xml:space="preserve"> or "human motion" or "point-light display*" or "action observation*" or "action observation network*" or AON ))</w:t>
      </w:r>
    </w:p>
    <w:p w14:paraId="47F79D15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t>Timespan: All years.</w:t>
      </w:r>
    </w:p>
    <w:p w14:paraId="01520C4B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t xml:space="preserve">Search language=English </w:t>
      </w:r>
    </w:p>
    <w:p w14:paraId="43AE4EAC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b/>
          <w:sz w:val="20"/>
          <w:szCs w:val="20"/>
        </w:rPr>
        <w:t>PsycINFO.</w:t>
      </w:r>
      <w:r w:rsidRPr="00D32711">
        <w:rPr>
          <w:rFonts w:ascii="Times New Roman" w:hAnsi="Times New Roman" w:cs="Times New Roman"/>
          <w:sz w:val="20"/>
          <w:szCs w:val="20"/>
        </w:rPr>
        <w:t xml:space="preserve"> The search strategy for PsycINFO (EBSCOhost) is shown below:</w:t>
      </w:r>
    </w:p>
    <w:p w14:paraId="110CE385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t xml:space="preserve">TX (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perg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"childhood schizophrenia"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kann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>* or PDD-NOS or PDD* or "pervasive development* disorder*") AND TX ( PLD* or "biological motion" or "human motion" or "point-light display*" or “action observation*” or “action observation network*” or AON ) TX (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perg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"childhood schizophrenia"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kann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>) and (PLD* or "biological motion" or "human motion" or "point-light display*" or “action observation*” or “action observation network*” or AON) Limiters – English Search modes – Boolean/Phrase</w:t>
      </w:r>
    </w:p>
    <w:p w14:paraId="36812BC0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b/>
          <w:sz w:val="20"/>
          <w:szCs w:val="20"/>
        </w:rPr>
        <w:t>Dissertations &amp; Theses A&amp;I (ProQuest) and Dissertations &amp; Theses: UK &amp; Ireland (ProQuest).</w:t>
      </w:r>
      <w:r w:rsidRPr="00D32711">
        <w:rPr>
          <w:rFonts w:ascii="Times New Roman" w:hAnsi="Times New Roman" w:cs="Times New Roman"/>
          <w:sz w:val="20"/>
          <w:szCs w:val="20"/>
        </w:rPr>
        <w:t xml:space="preserve"> The search strategy for Dissertations &amp; Theses A&amp;I (ProQuest) and Dissertations &amp; Theses: UK &amp; Ireland (ProQuest) is shown below. </w:t>
      </w:r>
    </w:p>
    <w:p w14:paraId="147834B4" w14:textId="77777777" w:rsidR="00456695" w:rsidRPr="00D32711" w:rsidRDefault="00456695" w:rsidP="00456695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t>all((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utis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d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asperg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"childhood schizophrenia" OR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kanner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 xml:space="preserve">* OR "pervasive development* disorder*" OR PDD-NOS OR PDD*) ) AND all(("biological motion" OR "human motion" OR PLD* OR "point-light display*" OR "action observation*" OR "action observation network*" OR AON)) AND </w:t>
      </w:r>
      <w:proofErr w:type="spellStart"/>
      <w:r w:rsidRPr="00D32711">
        <w:rPr>
          <w:rFonts w:ascii="Times New Roman" w:hAnsi="Times New Roman" w:cs="Times New Roman"/>
          <w:sz w:val="20"/>
          <w:szCs w:val="20"/>
        </w:rPr>
        <w:t>la.exact</w:t>
      </w:r>
      <w:proofErr w:type="spellEnd"/>
      <w:r w:rsidRPr="00D32711">
        <w:rPr>
          <w:rFonts w:ascii="Times New Roman" w:hAnsi="Times New Roman" w:cs="Times New Roman"/>
          <w:sz w:val="20"/>
          <w:szCs w:val="20"/>
        </w:rPr>
        <w:t>("English")</w:t>
      </w:r>
      <w:r w:rsidRPr="00D32711" w:rsidDel="001A125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EEED6A6" w14:textId="23E25BF1" w:rsidR="00D32711" w:rsidRPr="00D32711" w:rsidRDefault="00456695" w:rsidP="00FE30ED">
      <w:pPr>
        <w:spacing w:line="480" w:lineRule="auto"/>
        <w:ind w:firstLine="720"/>
        <w:rPr>
          <w:rFonts w:ascii="Times New Roman" w:hAnsi="Times New Roman" w:cs="Times New Roman"/>
          <w:iCs/>
          <w:sz w:val="20"/>
          <w:szCs w:val="20"/>
        </w:rPr>
      </w:pPr>
      <w:r w:rsidRPr="00D32711">
        <w:rPr>
          <w:rFonts w:ascii="Times New Roman" w:hAnsi="Times New Roman" w:cs="Times New Roman"/>
          <w:sz w:val="20"/>
          <w:szCs w:val="20"/>
        </w:rPr>
        <w:lastRenderedPageBreak/>
        <w:t>The number of extracted records from each databa</w:t>
      </w:r>
      <w:r w:rsidR="008D72EC" w:rsidRPr="00D32711">
        <w:rPr>
          <w:rFonts w:ascii="Times New Roman" w:hAnsi="Times New Roman" w:cs="Times New Roman"/>
          <w:sz w:val="20"/>
          <w:szCs w:val="20"/>
        </w:rPr>
        <w:t xml:space="preserve">se can be seen in the </w:t>
      </w:r>
      <w:r w:rsidR="00FE30ED">
        <w:rPr>
          <w:rFonts w:ascii="Times New Roman" w:hAnsi="Times New Roman" w:cs="Times New Roman"/>
          <w:sz w:val="20"/>
          <w:szCs w:val="20"/>
        </w:rPr>
        <w:t>Table 1</w:t>
      </w:r>
      <w:r w:rsidR="008D72EC" w:rsidRPr="00D32711">
        <w:rPr>
          <w:rFonts w:ascii="Times New Roman" w:hAnsi="Times New Roman" w:cs="Times New Roman"/>
          <w:sz w:val="20"/>
          <w:szCs w:val="20"/>
        </w:rPr>
        <w:t xml:space="preserve"> bel</w:t>
      </w:r>
      <w:r w:rsidRPr="00D32711">
        <w:rPr>
          <w:rFonts w:ascii="Times New Roman" w:hAnsi="Times New Roman" w:cs="Times New Roman"/>
          <w:sz w:val="20"/>
          <w:szCs w:val="20"/>
        </w:rPr>
        <w:t>ow</w:t>
      </w:r>
      <w:r w:rsidR="008D72EC" w:rsidRPr="00D32711">
        <w:rPr>
          <w:rFonts w:ascii="Times New Roman" w:hAnsi="Times New Roman" w:cs="Times New Roman"/>
          <w:sz w:val="20"/>
          <w:szCs w:val="20"/>
        </w:rPr>
        <w:t xml:space="preserve"> in descending order</w:t>
      </w:r>
      <w:r w:rsidRPr="00D32711">
        <w:rPr>
          <w:rFonts w:ascii="Times New Roman" w:hAnsi="Times New Roman" w:cs="Times New Roman"/>
          <w:sz w:val="20"/>
          <w:szCs w:val="20"/>
        </w:rPr>
        <w:t>.</w:t>
      </w:r>
    </w:p>
    <w:p w14:paraId="77CD92DD" w14:textId="65579A69" w:rsidR="00456695" w:rsidRPr="00D32711" w:rsidRDefault="00456695" w:rsidP="00456695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D3271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able </w:t>
      </w:r>
      <w:r w:rsidR="00D32711">
        <w:rPr>
          <w:rFonts w:ascii="Times New Roman" w:hAnsi="Times New Roman" w:cs="Times New Roman"/>
          <w:i w:val="0"/>
          <w:color w:val="auto"/>
          <w:sz w:val="20"/>
          <w:szCs w:val="20"/>
        </w:rPr>
        <w:t>1</w:t>
      </w:r>
      <w:r w:rsidRPr="00D3271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7808D0">
        <w:rPr>
          <w:rFonts w:ascii="Times New Roman" w:hAnsi="Times New Roman" w:cs="Times New Roman"/>
          <w:i w:val="0"/>
          <w:color w:val="auto"/>
          <w:sz w:val="20"/>
          <w:szCs w:val="20"/>
        </w:rPr>
        <w:t>Number of records extracted from each database</w:t>
      </w:r>
      <w:r w:rsidRPr="00D32711">
        <w:rPr>
          <w:rFonts w:ascii="Times New Roman" w:hAnsi="Times New Roman" w:cs="Times New Roman"/>
          <w:color w:val="auto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38"/>
        <w:tblW w:w="0" w:type="auto"/>
        <w:tblLook w:val="04A0" w:firstRow="1" w:lastRow="0" w:firstColumn="1" w:lastColumn="0" w:noHBand="0" w:noVBand="1"/>
      </w:tblPr>
      <w:tblGrid>
        <w:gridCol w:w="4390"/>
        <w:gridCol w:w="2126"/>
        <w:gridCol w:w="2500"/>
      </w:tblGrid>
      <w:tr w:rsidR="000A549D" w:rsidRPr="00D32711" w14:paraId="2B8C4B26" w14:textId="21DEFBD6" w:rsidTr="00B4766E">
        <w:tc>
          <w:tcPr>
            <w:tcW w:w="4390" w:type="dxa"/>
          </w:tcPr>
          <w:p w14:paraId="248811C9" w14:textId="77777777" w:rsidR="000A549D" w:rsidRPr="003A7813" w:rsidRDefault="000A549D" w:rsidP="00824913">
            <w:pPr>
              <w:spacing w:line="276" w:lineRule="auto"/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3A7813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2126" w:type="dxa"/>
          </w:tcPr>
          <w:p w14:paraId="131F1C45" w14:textId="2C9805A1" w:rsidR="000A549D" w:rsidRPr="003A7813" w:rsidRDefault="000A549D" w:rsidP="00824913">
            <w:pPr>
              <w:spacing w:line="276" w:lineRule="auto"/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3A7813">
              <w:rPr>
                <w:rFonts w:ascii="Times New Roman" w:hAnsi="Times New Roman" w:cs="Times New Roman"/>
                <w:b/>
                <w:sz w:val="20"/>
                <w:szCs w:val="20"/>
              </w:rPr>
              <w:t>Records return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arch 1</w:t>
            </w:r>
          </w:p>
        </w:tc>
        <w:tc>
          <w:tcPr>
            <w:tcW w:w="2500" w:type="dxa"/>
          </w:tcPr>
          <w:p w14:paraId="026FFE30" w14:textId="50466358" w:rsidR="000A549D" w:rsidRPr="003A7813" w:rsidRDefault="000A549D" w:rsidP="00824913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813">
              <w:rPr>
                <w:rFonts w:ascii="Times New Roman" w:hAnsi="Times New Roman" w:cs="Times New Roman"/>
                <w:b/>
                <w:sz w:val="20"/>
                <w:szCs w:val="20"/>
              </w:rPr>
              <w:t>Records return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arch 2</w:t>
            </w:r>
          </w:p>
        </w:tc>
      </w:tr>
      <w:tr w:rsidR="000A549D" w:rsidRPr="00D32711" w14:paraId="3E120C14" w14:textId="1D7728D1" w:rsidTr="00B4766E">
        <w:tc>
          <w:tcPr>
            <w:tcW w:w="4390" w:type="dxa"/>
          </w:tcPr>
          <w:p w14:paraId="402BC09B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2126" w:type="dxa"/>
          </w:tcPr>
          <w:p w14:paraId="6988BEF1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2500" w:type="dxa"/>
          </w:tcPr>
          <w:p w14:paraId="7F65A84D" w14:textId="1295BB16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0A549D" w:rsidRPr="00D32711" w14:paraId="2A56B64C" w14:textId="79F682A9" w:rsidTr="00B4766E">
        <w:tc>
          <w:tcPr>
            <w:tcW w:w="4390" w:type="dxa"/>
          </w:tcPr>
          <w:p w14:paraId="55661DA7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PsycINFO (EBSCOhost)</w:t>
            </w:r>
          </w:p>
        </w:tc>
        <w:tc>
          <w:tcPr>
            <w:tcW w:w="2126" w:type="dxa"/>
          </w:tcPr>
          <w:p w14:paraId="498C66F6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500" w:type="dxa"/>
          </w:tcPr>
          <w:p w14:paraId="00FF94CB" w14:textId="20DF720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549D" w:rsidRPr="00D32711" w14:paraId="6A4D2548" w14:textId="67FBEBE9" w:rsidTr="00B4766E">
        <w:tc>
          <w:tcPr>
            <w:tcW w:w="4390" w:type="dxa"/>
          </w:tcPr>
          <w:p w14:paraId="5B9C4DA9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MEDLINE® (OVID)</w:t>
            </w:r>
          </w:p>
        </w:tc>
        <w:tc>
          <w:tcPr>
            <w:tcW w:w="2126" w:type="dxa"/>
          </w:tcPr>
          <w:p w14:paraId="165C343F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500" w:type="dxa"/>
          </w:tcPr>
          <w:p w14:paraId="46964461" w14:textId="50B1CAF3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A549D" w:rsidRPr="00D32711" w14:paraId="51EEFBAF" w14:textId="0DCA1069" w:rsidTr="00B4766E">
        <w:tc>
          <w:tcPr>
            <w:tcW w:w="4390" w:type="dxa"/>
          </w:tcPr>
          <w:p w14:paraId="2C9C378A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Dissertations &amp; Theses A&amp;I (ProQuest)</w:t>
            </w:r>
          </w:p>
        </w:tc>
        <w:tc>
          <w:tcPr>
            <w:tcW w:w="2126" w:type="dxa"/>
          </w:tcPr>
          <w:p w14:paraId="000B70B2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00" w:type="dxa"/>
          </w:tcPr>
          <w:p w14:paraId="1BE45773" w14:textId="37263FD3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A549D" w:rsidRPr="00D32711" w14:paraId="2FCA4D69" w14:textId="21FB9F4F" w:rsidTr="00B4766E">
        <w:tc>
          <w:tcPr>
            <w:tcW w:w="4390" w:type="dxa"/>
          </w:tcPr>
          <w:p w14:paraId="583A4A0E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Dissertations &amp; Theses: UK &amp; Ireland (ProQuest)</w:t>
            </w:r>
          </w:p>
        </w:tc>
        <w:tc>
          <w:tcPr>
            <w:tcW w:w="2126" w:type="dxa"/>
          </w:tcPr>
          <w:p w14:paraId="4F37EEA0" w14:textId="77777777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27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00" w:type="dxa"/>
          </w:tcPr>
          <w:p w14:paraId="4D1B6CF2" w14:textId="1C9699FC" w:rsidR="000A549D" w:rsidRPr="00D32711" w:rsidRDefault="000A549D" w:rsidP="0082491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73401C8" w14:textId="35934DE7" w:rsidR="00456695" w:rsidRPr="00D32711" w:rsidRDefault="00456695" w:rsidP="0045669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56695" w:rsidRPr="00D32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636A2A"/>
    <w:multiLevelType w:val="hybridMultilevel"/>
    <w:tmpl w:val="895AEA52"/>
    <w:lvl w:ilvl="0" w:tplc="08090011">
      <w:start w:val="1"/>
      <w:numFmt w:val="decimal"/>
      <w:lvlText w:val="%1)"/>
      <w:lvlJc w:val="left"/>
      <w:pPr>
        <w:ind w:left="928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456695"/>
    <w:rsid w:val="00072670"/>
    <w:rsid w:val="000A549D"/>
    <w:rsid w:val="003A7813"/>
    <w:rsid w:val="0043093E"/>
    <w:rsid w:val="00456695"/>
    <w:rsid w:val="00493A09"/>
    <w:rsid w:val="00715FDB"/>
    <w:rsid w:val="007808D0"/>
    <w:rsid w:val="00824913"/>
    <w:rsid w:val="008D72EC"/>
    <w:rsid w:val="00B0457B"/>
    <w:rsid w:val="00B4766E"/>
    <w:rsid w:val="00BA5BB0"/>
    <w:rsid w:val="00BD7A83"/>
    <w:rsid w:val="00C312B0"/>
    <w:rsid w:val="00C71EC7"/>
    <w:rsid w:val="00D135B2"/>
    <w:rsid w:val="00D32711"/>
    <w:rsid w:val="00E95967"/>
    <w:rsid w:val="00F2259A"/>
    <w:rsid w:val="00F74886"/>
    <w:rsid w:val="00FE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2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45669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566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566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4">
    <w:name w:val="Plain Table 34"/>
    <w:basedOn w:val="TableNormal"/>
    <w:uiPriority w:val="43"/>
    <w:rsid w:val="0045669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2259A"/>
    <w:rPr>
      <w:color w:val="0563C1" w:themeColor="hyperlink"/>
      <w:u w:val="single"/>
    </w:rPr>
  </w:style>
  <w:style w:type="character" w:customStyle="1" w:styleId="5yl5">
    <w:name w:val="_5yl5"/>
    <w:basedOn w:val="DefaultParagraphFont"/>
    <w:rsid w:val="00F2259A"/>
  </w:style>
  <w:style w:type="table" w:styleId="TableGrid">
    <w:name w:val="Table Grid"/>
    <w:basedOn w:val="TableNormal"/>
    <w:uiPriority w:val="39"/>
    <w:rsid w:val="003A7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6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45669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566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566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4">
    <w:name w:val="Plain Table 34"/>
    <w:basedOn w:val="TableNormal"/>
    <w:uiPriority w:val="43"/>
    <w:rsid w:val="0045669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2259A"/>
    <w:rPr>
      <w:color w:val="0563C1" w:themeColor="hyperlink"/>
      <w:u w:val="single"/>
    </w:rPr>
  </w:style>
  <w:style w:type="character" w:customStyle="1" w:styleId="5yl5">
    <w:name w:val="_5yl5"/>
    <w:basedOn w:val="DefaultParagraphFont"/>
    <w:rsid w:val="00F2259A"/>
  </w:style>
  <w:style w:type="table" w:styleId="TableGrid">
    <w:name w:val="Table Grid"/>
    <w:basedOn w:val="TableNormal"/>
    <w:uiPriority w:val="39"/>
    <w:rsid w:val="003A7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7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6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72</Words>
  <Characters>2096</Characters>
  <Application>Microsoft Office Word</Application>
  <DocSecurity>0</DocSecurity>
  <Lines>5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Todorova</dc:creator>
  <cp:keywords/>
  <dc:description/>
  <cp:lastModifiedBy>LAMIRA</cp:lastModifiedBy>
  <cp:revision>2</cp:revision>
  <cp:lastPrinted>2018-07-14T10:36:00Z</cp:lastPrinted>
  <dcterms:created xsi:type="dcterms:W3CDTF">2018-06-24T12:22:00Z</dcterms:created>
  <dcterms:modified xsi:type="dcterms:W3CDTF">2019-12-02T03:29:00Z</dcterms:modified>
</cp:coreProperties>
</file>